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page" w:horzAnchor="margin" w:tblpXSpec="center" w:tblpY="1818"/>
        <w:tblW w:w="14884" w:type="dxa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5"/>
        <w:gridCol w:w="1134"/>
        <w:gridCol w:w="1135"/>
        <w:gridCol w:w="1134"/>
        <w:gridCol w:w="1135"/>
        <w:gridCol w:w="1134"/>
        <w:gridCol w:w="1135"/>
        <w:gridCol w:w="1134"/>
        <w:gridCol w:w="1135"/>
      </w:tblGrid>
      <w:tr w:rsidR="00FE6B3C" w:rsidRPr="00FE6B3C" w:rsidTr="00FE6B3C">
        <w:trPr>
          <w:trHeight w:val="97"/>
        </w:trPr>
        <w:tc>
          <w:tcPr>
            <w:tcW w:w="240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7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6B3C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</w:tr>
      <w:tr w:rsidR="00FE6B3C" w:rsidRPr="00FE6B3C" w:rsidTr="00FE6B3C">
        <w:trPr>
          <w:trHeight w:val="97"/>
        </w:trPr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rdiovascular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FE6B3C" w:rsidRPr="00FE6B3C" w:rsidTr="00FE6B3C">
        <w:trPr>
          <w:trHeight w:val="43"/>
        </w:trPr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strointestinal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FE6B3C" w:rsidRPr="00FE6B3C" w:rsidTr="00FE6B3C">
        <w:trPr>
          <w:trHeight w:val="97"/>
        </w:trPr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ynaecological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E6B3C" w:rsidRPr="00FE6B3C" w:rsidTr="00FE6B3C">
        <w:trPr>
          <w:trHeight w:val="97"/>
        </w:trPr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ematological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E6B3C" w:rsidRPr="00FE6B3C" w:rsidTr="00FE6B3C">
        <w:trPr>
          <w:trHeight w:val="97"/>
        </w:trPr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tabolic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ED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sculoskeletal/Skin (%)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eurological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nal/Genitourinary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piratory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P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psis</w:t>
            </w:r>
            <w:r w:rsidR="002A576B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rauma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FE6B3C" w:rsidRPr="00FE6B3C" w:rsidTr="00FE6B3C">
        <w:tc>
          <w:tcPr>
            <w:tcW w:w="2405" w:type="dxa"/>
          </w:tcPr>
          <w:p w:rsidR="00FE6B3C" w:rsidRDefault="00FE6B3C" w:rsidP="00FE6B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hers (%)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5" w:type="dxa"/>
          </w:tcPr>
          <w:p w:rsidR="00FE6B3C" w:rsidRPr="00FE6B3C" w:rsidRDefault="00FE6B3C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5" w:type="dxa"/>
          </w:tcPr>
          <w:p w:rsidR="001E0ED0" w:rsidRPr="00FE6B3C" w:rsidRDefault="001E0ED0" w:rsidP="001E0E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5" w:type="dxa"/>
          </w:tcPr>
          <w:p w:rsidR="00FE6B3C" w:rsidRPr="00FE6B3C" w:rsidRDefault="001E0ED0" w:rsidP="00FE6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:rsidR="002E7FFC" w:rsidRDefault="00FE6B3C" w:rsidP="00FE6B3C">
      <w:pPr>
        <w:rPr>
          <w:rFonts w:ascii="Times New Roman" w:hAnsi="Times New Roman" w:cs="Times New Roman"/>
          <w:b/>
          <w:sz w:val="24"/>
          <w:szCs w:val="24"/>
        </w:rPr>
      </w:pPr>
      <w:r w:rsidRPr="00FE6B3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E6B3C">
        <w:rPr>
          <w:rFonts w:ascii="Times New Roman" w:hAnsi="Times New Roman" w:cs="Times New Roman"/>
          <w:b/>
          <w:sz w:val="24"/>
          <w:szCs w:val="24"/>
        </w:rPr>
        <w:t xml:space="preserve"> Trends in </w:t>
      </w:r>
      <w:r w:rsidR="00D67E25">
        <w:rPr>
          <w:rFonts w:ascii="Times New Roman" w:hAnsi="Times New Roman" w:cs="Times New Roman"/>
          <w:b/>
          <w:sz w:val="24"/>
          <w:szCs w:val="24"/>
        </w:rPr>
        <w:t xml:space="preserve">Admission </w:t>
      </w:r>
      <w:r w:rsidR="008D7906">
        <w:rPr>
          <w:rFonts w:ascii="Times New Roman" w:hAnsi="Times New Roman" w:cs="Times New Roman"/>
          <w:b/>
          <w:sz w:val="24"/>
          <w:szCs w:val="24"/>
        </w:rPr>
        <w:t>Diagnosis</w:t>
      </w:r>
      <w:r w:rsidRPr="00FE6B3C">
        <w:rPr>
          <w:rFonts w:ascii="Times New Roman" w:hAnsi="Times New Roman" w:cs="Times New Roman"/>
          <w:b/>
          <w:sz w:val="24"/>
          <w:szCs w:val="24"/>
        </w:rPr>
        <w:t xml:space="preserve"> Category </w:t>
      </w:r>
    </w:p>
    <w:p w:rsidR="002A576B" w:rsidRPr="008D7906" w:rsidRDefault="00D67E25" w:rsidP="00FE6B3C">
      <w:pPr>
        <w:rPr>
          <w:rFonts w:ascii="Times New Roman" w:hAnsi="Times New Roman" w:cs="Times New Roman"/>
          <w:sz w:val="20"/>
        </w:rPr>
      </w:pPr>
      <w:r w:rsidRPr="008D7906">
        <w:rPr>
          <w:rFonts w:ascii="Times New Roman" w:hAnsi="Times New Roman" w:cs="Times New Roman"/>
          <w:sz w:val="20"/>
        </w:rPr>
        <w:t xml:space="preserve">Admission diagnosis were categorized into different systems. </w:t>
      </w:r>
      <w:r w:rsidR="002A576B" w:rsidRPr="008D7906">
        <w:rPr>
          <w:rFonts w:ascii="Times New Roman" w:hAnsi="Times New Roman" w:cs="Times New Roman"/>
          <w:sz w:val="20"/>
        </w:rPr>
        <w:t xml:space="preserve">*Sepsis </w:t>
      </w:r>
      <w:r w:rsidRPr="008D7906">
        <w:rPr>
          <w:rFonts w:ascii="Times New Roman" w:hAnsi="Times New Roman" w:cs="Times New Roman"/>
          <w:sz w:val="20"/>
        </w:rPr>
        <w:t>was</w:t>
      </w:r>
      <w:r w:rsidR="002A576B" w:rsidRPr="008D7906">
        <w:rPr>
          <w:rFonts w:ascii="Times New Roman" w:hAnsi="Times New Roman" w:cs="Times New Roman"/>
          <w:sz w:val="20"/>
        </w:rPr>
        <w:t xml:space="preserve"> coded when patient had proven or suspected infection with ≥2 systemic inflammatory response syndrome criteria. </w:t>
      </w:r>
      <w:bookmarkStart w:id="0" w:name="_GoBack"/>
      <w:bookmarkEnd w:id="0"/>
    </w:p>
    <w:sectPr w:rsidR="002A576B" w:rsidRPr="008D7906" w:rsidSect="00480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B2"/>
    <w:rsid w:val="001001B9"/>
    <w:rsid w:val="001024DA"/>
    <w:rsid w:val="00176AF6"/>
    <w:rsid w:val="001E0ED0"/>
    <w:rsid w:val="00255D5F"/>
    <w:rsid w:val="002666DF"/>
    <w:rsid w:val="002A576B"/>
    <w:rsid w:val="002E2FC1"/>
    <w:rsid w:val="002E7FFC"/>
    <w:rsid w:val="0039311E"/>
    <w:rsid w:val="0040755F"/>
    <w:rsid w:val="00480DB2"/>
    <w:rsid w:val="004D7911"/>
    <w:rsid w:val="005023E0"/>
    <w:rsid w:val="007A122D"/>
    <w:rsid w:val="008D7906"/>
    <w:rsid w:val="0098120C"/>
    <w:rsid w:val="009C7694"/>
    <w:rsid w:val="00B41146"/>
    <w:rsid w:val="00D67E25"/>
    <w:rsid w:val="00D93204"/>
    <w:rsid w:val="00DD1B5E"/>
    <w:rsid w:val="00E20849"/>
    <w:rsid w:val="00F07336"/>
    <w:rsid w:val="00F60962"/>
    <w:rsid w:val="00F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0E1CA-7284-4E4C-A677-DC175890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B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B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E6B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6</cp:revision>
  <dcterms:created xsi:type="dcterms:W3CDTF">2020-10-17T02:17:00Z</dcterms:created>
  <dcterms:modified xsi:type="dcterms:W3CDTF">2020-11-19T03:18:00Z</dcterms:modified>
</cp:coreProperties>
</file>